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8734E" w14:textId="101880CE" w:rsidR="00275231" w:rsidRPr="000D5D68" w:rsidRDefault="006C157E" w:rsidP="00F77171">
      <w:pPr>
        <w:jc w:val="center"/>
        <w:rPr>
          <w:b/>
          <w:bCs/>
          <w:lang w:val="en-US" w:bidi="he-IL"/>
        </w:rPr>
      </w:pPr>
      <w:r w:rsidRPr="000D5D68">
        <w:rPr>
          <w:b/>
          <w:bCs/>
          <w:lang w:val="en-US" w:bidi="he-IL"/>
        </w:rPr>
        <w:t>Plasmid sequences</w:t>
      </w:r>
    </w:p>
    <w:p w14:paraId="2BE86015" w14:textId="785CDD32" w:rsidR="00F14F08" w:rsidRPr="00590024" w:rsidRDefault="00F14F08" w:rsidP="000E53FA">
      <w:pPr>
        <w:rPr>
          <w:b/>
          <w:bCs/>
          <w:u w:val="single"/>
          <w:lang w:val="en-US" w:bidi="he-IL"/>
        </w:rPr>
      </w:pPr>
      <w:r w:rsidRPr="00590024">
        <w:rPr>
          <w:b/>
          <w:bCs/>
          <w:u w:val="single"/>
          <w:lang w:val="en-US" w:bidi="he-IL"/>
        </w:rPr>
        <w:t>Plasmid#1 – VNP-</w:t>
      </w:r>
      <w:r w:rsidR="000E53FA" w:rsidRPr="00590024">
        <w:rPr>
          <w:b/>
          <w:bCs/>
          <w:u w:val="single"/>
          <w:lang w:val="en-US" w:bidi="he-IL"/>
        </w:rPr>
        <w:t>-mVenues-Tolles</w:t>
      </w:r>
      <w:r w:rsidRPr="00590024">
        <w:rPr>
          <w:b/>
          <w:bCs/>
          <w:u w:val="single"/>
          <w:lang w:val="en-US" w:bidi="he-IL"/>
        </w:rPr>
        <w:t>-Hisx6</w:t>
      </w:r>
    </w:p>
    <w:p w14:paraId="008298E5" w14:textId="35AF94B3" w:rsidR="006C157E" w:rsidRDefault="000E53FA" w:rsidP="000E53FA">
      <w:pPr>
        <w:rPr>
          <w:lang w:val="en-US" w:bidi="he-IL"/>
        </w:rPr>
      </w:pPr>
      <w:r w:rsidRPr="000E53FA">
        <w:rPr>
          <w:lang w:val="en-US" w:bidi="he-IL"/>
        </w:rPr>
        <w:t>ggggaattgtgagcggataacaattcccctgtagaaataattttgtttaactttaataaggagatataccatgggcagcagccatcaccatcatcaccacagccaggatccgaattcgagctcggcgcgcctgcaggtcgacaagcttgcggccgcataatgcttaagtcgaacagaaagtaatcgtattgtacacggccgcataatcgaaattaatacgactcactataggggaattgtgagcggataacaattccccatcttagtatattagttaagtataagaaggagatatacatatggatgtattcaagaaaggattttcaatagccgatgagggagttgtgggagctgttgagagaGAGAACCTGTACTTTCAGAGCatggtg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aagctgagcaaagaccccaacgagaagcgcgatcacatggtcctgctggagttcgtgaccgccgccgggatcactctcggcatggacgagctgtacaaggagctcggtggaggcggttcaggcggaggtggctctggcggtggcggatcgctcgagatggtgagcgtgatcaagcccgagatgaagatcaagctgtgcatgaggggcaccgtgaacggccacaacttcgtgattgagggcgagggcaagggcaacccctacgagggcacccagatcctggacctgaacgtgaccgagggcgcccccctgcccttcgcctacgacatcctgtccacctcgttccagtacggcaacagggccttcaccaagtaccccgccgacatccaggactacttcaagcaggccttccccgagggctaccactgggagaggagcatgacctacgaggaccagggcatctgcaccgccaccagcaacatcagcatgaggggcgactgcttcttctacgacatcaggttcgacggcaccaacttcccccccaacggccccgtgatgcagaagaagaccctgaagtgggagcccgacaccgagaagatgtacgtggaggacggcgtgctgaagggcgacgtgaacatgaggctgctgctggagggcggcggccactacaggtgcgacgtcaagaccacctacaaggccaagaaggaggtgagcctgcccgacgcccacaagatcgaccacaggatcgagatcctggagcacgacaaggactacaacaaggtgaagctgtgcgagaacgccgtggccagggcctccaTGCTGCCCAGCCAGGCCAAGtatagcggaggaagcggaggtacccatcatcatcatcatcattaactcgagtctggtaaagaaaccgctgctgcgaaatttgaacgccagcacatggactcgtctactagcgcagcttaattaacctaggctgctgccaccgctgagcaataactagcataaccccttggggcctctaaacgggtcttgaggggttttttgctgaaacctcaggcatttgagaagcacacggtcacactgcttccggtagtcaataaaccggtaaaccagcaatagacataagcggctatttaacgaccctgccctgaaccgacgacaagctgacgaccgggtctccgcaa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g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ctcttcctttttcaatattattgaagcatttatcagggttattgtctcatgagcggatacatatttgaatgtatttagaaaaataaacaaataggcatgcagcgctcttccgcttcctcgctcactgactcgctacgctcggtcgttcgactgcggcgagcggtgtcagctcactcaaaagcggtaatacggttatccacagaatcaggggataaagccggaaagaacatgtgagcaaaaagcaaagcaccggaagaagccaacgccgcaggcgtttttccataggctccgcccccctgacgagcatcacaaaaatcgacgctcaagccagaggtggcgaaacccgacaggactataaagataccaggcgtttccccctggaagctccctcgtgcgctctcctgttccgaccctgccgcttaccggatacctgtccgcctttctcccttcgggaagcgtggcgctttctcatagctcacgctgttggtatctcagttcggtgtaggtcgttcgctccaagctgggctgtgtgcacgaaccccccgttcagcccgaccgctgcgccttatccggtaactatcgtcttgagtccaacccggtaagacacgacttatcgccactggcagcagccattggtaactgatttagaggactttgtcttgaagttatgcacctgttaaggctaaactgaaagaacagattttggtgagtgcggtcctccaacccacttaccttggttcaaagagttggtagctcagcgaaccttgagaaaacc</w:t>
      </w:r>
      <w:r w:rsidRPr="000E53FA">
        <w:rPr>
          <w:lang w:val="en-US" w:bidi="he-IL"/>
        </w:rPr>
        <w:lastRenderedPageBreak/>
        <w:t>accgttggtagcggtggtttttctttatttatgagatgatgaatcaatcggtctatcaagtcaacgaacagctattccgttactctagatttcagtgcaatttatctcttcaaatgtagcacctgaagtcagccccatacgatataagttgtaattctcatgt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attaatacgactcactata</w:t>
      </w:r>
    </w:p>
    <w:p w14:paraId="2ED16B05" w14:textId="77777777" w:rsidR="00590024" w:rsidRDefault="00590024" w:rsidP="000E53FA">
      <w:pPr>
        <w:rPr>
          <w:lang w:val="en-US" w:bidi="he-IL"/>
        </w:rPr>
      </w:pPr>
    </w:p>
    <w:p w14:paraId="1648EBA1" w14:textId="184473AB" w:rsidR="00590024" w:rsidRPr="00590024" w:rsidRDefault="00590024" w:rsidP="00590024">
      <w:pPr>
        <w:rPr>
          <w:b/>
          <w:bCs/>
          <w:u w:val="single"/>
          <w:lang w:val="en-US" w:bidi="he-IL"/>
        </w:rPr>
      </w:pPr>
      <w:r w:rsidRPr="00590024">
        <w:rPr>
          <w:b/>
          <w:bCs/>
          <w:u w:val="single"/>
          <w:lang w:val="en-US" w:bidi="he-IL"/>
        </w:rPr>
        <w:t>Plasmid#</w:t>
      </w:r>
      <w:r>
        <w:rPr>
          <w:b/>
          <w:bCs/>
          <w:u w:val="single"/>
          <w:lang w:val="en-US" w:bidi="he-IL"/>
        </w:rPr>
        <w:t>2</w:t>
      </w:r>
      <w:r w:rsidRPr="00590024">
        <w:rPr>
          <w:b/>
          <w:bCs/>
          <w:u w:val="single"/>
          <w:lang w:val="en-US" w:bidi="he-IL"/>
        </w:rPr>
        <w:t xml:space="preserve"> – VNP--mVenues-Hisx6</w:t>
      </w:r>
    </w:p>
    <w:p w14:paraId="6E2E3F16" w14:textId="35A56AD4" w:rsidR="006C157E" w:rsidRDefault="00764744">
      <w:pPr>
        <w:rPr>
          <w:lang w:val="en-US" w:bidi="he-IL"/>
        </w:rPr>
      </w:pPr>
      <w:r w:rsidRPr="00764744">
        <w:rPr>
          <w:lang w:val="en-US" w:bidi="he-IL"/>
        </w:rPr>
        <w:t>ggggaattgtgagcggataacaattcccctgtagaaataattttgtttaactttaataaggagatataccatgggcagcagccatcaccatcatcaccacagccaggatccgaattcgagctcggcgcgcctgcaggtcgacaagcttgcggccgcataatgcttaagtcgaacagaaagtaatcgtattgtacacggccgcataatcgaaattaatacgactcactataggggaattgtgagcggataacaattccccatcttagtatattagttaagtataagaaggagatatacatatggatgtattcaagaaaggattttcaatagccgatgagggagttgtgggagctgttgagagaGAGAACCTGTACTTTCAGAGCatggtg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aagctgagcaaagaccccaacgagaagcgcgatcacatggtcctgctggagttcgtgaccgccgccgggatcactctcggcatggacgagctgtacaagtatagcggaggaagcggaggtacccatcatcatcatcatcattaactcgagtctggtaaagaaaccgctgctgcgaaatttgaacgccagcacatggactcgtctactagcgcagcttaattaacctaggctgctgccaccgctgagcaataactagcataaccccttggggcctctaaacgggtcttgaggggttttttgctgaaacctcaggcatttgagaagcacacggtcacactgcttccggtagtcaataaaccggtaaaccagcaatagacataagcggctatttaacgaccctgccctgaaccgacgacaagctgacgaccgggtctccgcaa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g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</w:t>
      </w:r>
      <w:r w:rsidRPr="00764744">
        <w:rPr>
          <w:lang w:val="en-US" w:bidi="he-IL"/>
        </w:rPr>
        <w:lastRenderedPageBreak/>
        <w:t>cgcacctgattgcccgacattatcgcgagcccatttatacccatataaatcagcatccatgttggaatttaatcgcggcctagagcaagacgtttcccgttgaatatggctcatactcttcctttttcaatattattgaagcatttatcagggttattgtctcatgagcggatacatatttgaatgtatttagaaaaataaacaaataggcatgcagcgctcttccgcttcctcgctcactgactcgctacgctcggtcgttcgactgcggcgagcggtgtcagctcactcaaaagcggtaatacggttatccacagaatcaggggataaagccggaaagaacatgtgagcaaaaagcaaagcaccggaagaagccaacgccgcaggcgtttttccataggctccgcccccctgacgagcatcacaaaaatcgacgctcaagccagaggtggcgaaacccgacaggactataaagataccaggcgtttccccctggaagctccctcgtgcgctctcctgttccgaccctgccgcttaccggatacctgtccgcctttctcccttcgggaagcgtggcgctttctcatagctcacgctgttggtatctcagttcggtgtaggtcgttcgctccaagctgggctgtgtgcacgaaccccccgttcagcccgaccgctgcgccttatccggtaactatcgtcttgagtccaacccggtaagacacgacttatcgccactggcagcagccattggtaactgatttagaggactttgtcttgaagttatgcacctgttaaggctaaactgaaagaacagattttggtgagtgcggtcctccaacccacttaccttggttcaaagagttggtagctcagcgaaccttgagaaaaccaccgttggtagcggtggtttttctttatttatgagatgatgaatcaatcggtctatcaagtcaacgaacagctattccgttactctagatttcagtgcaatttatctcttcaaatgtagcacctgaagtcagccccatacgatataagttgtaattctcatgt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attaatacgactcactata</w:t>
      </w:r>
    </w:p>
    <w:p w14:paraId="12C206FA" w14:textId="1CF78ECF" w:rsidR="005947F2" w:rsidRPr="00590024" w:rsidRDefault="005947F2" w:rsidP="005947F2">
      <w:pPr>
        <w:rPr>
          <w:b/>
          <w:bCs/>
          <w:u w:val="single"/>
          <w:lang w:val="en-US" w:bidi="he-IL"/>
        </w:rPr>
      </w:pPr>
      <w:r w:rsidRPr="00590024">
        <w:rPr>
          <w:b/>
          <w:bCs/>
          <w:u w:val="single"/>
          <w:lang w:val="en-US" w:bidi="he-IL"/>
        </w:rPr>
        <w:t>Plasmid#</w:t>
      </w:r>
      <w:r>
        <w:rPr>
          <w:b/>
          <w:bCs/>
          <w:u w:val="single"/>
          <w:lang w:val="en-US" w:bidi="he-IL"/>
        </w:rPr>
        <w:t>3</w:t>
      </w:r>
      <w:r w:rsidRPr="00590024">
        <w:rPr>
          <w:b/>
          <w:bCs/>
          <w:u w:val="single"/>
          <w:lang w:val="en-US" w:bidi="he-IL"/>
        </w:rPr>
        <w:t xml:space="preserve"> – VNP-Tolles-Hisx6</w:t>
      </w:r>
    </w:p>
    <w:p w14:paraId="010DCA8E" w14:textId="555DD386" w:rsidR="006C157E" w:rsidRDefault="00764744">
      <w:pPr>
        <w:rPr>
          <w:lang w:val="en-US" w:bidi="he-IL"/>
        </w:rPr>
      </w:pPr>
      <w:r w:rsidRPr="00764744">
        <w:rPr>
          <w:lang w:val="en-US" w:bidi="he-IL"/>
        </w:rPr>
        <w:t>ggggaattgtgagcggataacaattcccctgtagaaataattttgtttaactttaataaggagatataccatgggcagcagccatcaccatcatcaccacagccaggatccgaattcgagctcggcgcgcctgcaggtcgacaagcttgcggccgcataatgcttaagtcgaacagaaagtaatcgtattgtacacggccgcataatcgaaattaatacgactcactataggggaattgtgagcggataacaattccccatcttagtatattagttaagtataagaaggagatatacatatggatgtattcaagaaaggattttcaatagccgatgagggagttgtgggagctgttgagagaATGGTGAGCGTGATCAAGCCCGagatgaagatcaagctgtgcatgaggggcaccgtgaacggccacaacttcgtgattgagggcgagggcaagggcaacccctacgagggcacccagatcctggacctgaacgtgaccgagggcgcccccctgcccttcgcctacgacatcctgtccacctcgttccagtacggcaacagggccttcaccaagtaccccgccgacatccaggactacttcaagcaggccttccccgagggctaccactgggagaggagcatgacctacgaggaccagggcatctgcaccgccaccagcaacatcagcatgaggggcgactgcttcttctacgacatcaggttcgacggcaccaacttcccccccaacggccccgtgatgcagaagaagaccctgaagtgggagcccgacaccgagaagatgtacgtggaggacggcgtgctgaagggcgacgtgaacatgaggctgctgctggagggcggcggccactacaggtgcgacgtcaagaccacctacaaggccaagaaggaggtgagcctgcccgacgcccacaagatcgaccacaggatcgagatcctggagcacgacaaggactacaacaaggtgaagctgtgcgagaacgccgtggccagggcctccaTGCTGCCCAGCCAGGCCAAGtatagcggaggaagcggaggtacccatcatcatcatcatcattaactcgagtctggtaaagaaaccgctgctgcgaaatttgaacgccagcacatggactcgtctactagcgcagcttaattaacctaggctgctgccaccgctgagcaataactagcataaccccttggggcctctaaacgggtcttgaggggttttttgctgaaacctcaggcatttgagaagcacacggtcacactgcttccggtagtcaataaaccggtaaaccagcaatagacataagcggctatttaacgaccctgccctgaaccgacgacaagctgacgaccgggtctccgcaagtggcacttttcggggaaatgtgcgcggaacccctatttgtttatttttctaaatacattcaaatatgtatccgctcatgaattaattcttagaaaaactcatcgagcatcaaatgaaactgcaatttattcatatcaggattat</w:t>
      </w:r>
      <w:r w:rsidRPr="00764744">
        <w:rPr>
          <w:lang w:val="en-US" w:bidi="he-IL"/>
        </w:rPr>
        <w:lastRenderedPageBreak/>
        <w:t>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g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ctcttcctttttcaatattattgaagcatttatcagggttattgtctcatgagcggatacatatttgaatgtatttagaaaaataaacaaataggcatgcagcgctcttccgcttcctcgctcactgactcgctacgctcggtcgttcgactgcggcgagcggtgtcagctcactcaaaagcggtaatacggttatccacagaatcaggggataaagccggaaagaacatgtgagcaaaaagcaaagcaccggaagaagccaacgccgcaggcgtttttccataggctccgcccccctgacgagcatcacaaaaatcgacgctcaagccagaggtggcgaaacccgacaggactataaagataccaggcgtttccccctggaagctccctcgtgcgctctcctgttccgaccctgccgcttaccggatacctgtccgcctttctcccttcgggaagcgtggcgctttctcatagctcacgctgttggtatctcagttcggtgtaggtcgttcgctccaagctgggctgtgtgcacgaaccccccgttcagcccgaccgctgcgccttatccggtaactatcgtcttgagtccaacccggtaagacacgacttatcgccactggcagcagccattggtaactgatttagaggactttgtcttgaagttatgcacctgttaaggctaaactgaaagaacagattttggtgagtgcggtcctccaacccacttaccttggttcaaagagttggtagctcagcgaaccttgagaaaaccaccgttggtagcggtggtttttctttatttatgagatgatgaatcaatcggtctatcaagtcaacgaacagctattccgttactctagatttcagtgcaatttatctcttcaaatgtagcacctgaagtcagccccatacgatataagttgtaattctcatgt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attaatacgactcactata</w:t>
      </w:r>
    </w:p>
    <w:p w14:paraId="38DB8948" w14:textId="77777777" w:rsidR="006C157E" w:rsidRDefault="006C157E">
      <w:pPr>
        <w:rPr>
          <w:lang w:val="en-US" w:bidi="he-IL"/>
        </w:rPr>
      </w:pPr>
    </w:p>
    <w:p w14:paraId="62277B4F" w14:textId="55D65E6F" w:rsidR="001018E0" w:rsidRDefault="001018E0">
      <w:pPr>
        <w:rPr>
          <w:lang w:val="en-US" w:bidi="he-IL"/>
        </w:rPr>
      </w:pPr>
      <w:r>
        <w:rPr>
          <w:lang w:val="en-US" w:bidi="he-IL"/>
        </w:rPr>
        <w:br w:type="page"/>
      </w:r>
    </w:p>
    <w:p w14:paraId="1BF19C3F" w14:textId="77777777" w:rsidR="006C157E" w:rsidRDefault="006C157E">
      <w:pPr>
        <w:rPr>
          <w:lang w:val="en-US" w:bidi="he-I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3"/>
        <w:gridCol w:w="5683"/>
      </w:tblGrid>
      <w:tr w:rsidR="00F32B9B" w14:paraId="2D59F827" w14:textId="77777777" w:rsidTr="001018E0">
        <w:tc>
          <w:tcPr>
            <w:tcW w:w="3333" w:type="dxa"/>
          </w:tcPr>
          <w:p w14:paraId="46C83F55" w14:textId="2206AD46" w:rsidR="00F32B9B" w:rsidRPr="00FD0249" w:rsidRDefault="00FD0249">
            <w:pPr>
              <w:rPr>
                <w:b/>
                <w:bCs/>
                <w:lang w:val="en-US" w:bidi="he-IL"/>
              </w:rPr>
            </w:pPr>
            <w:r w:rsidRPr="00FD0249">
              <w:rPr>
                <w:b/>
                <w:bCs/>
                <w:lang w:val="en-US" w:bidi="he-IL"/>
              </w:rPr>
              <w:t>Primer Name</w:t>
            </w:r>
          </w:p>
        </w:tc>
        <w:tc>
          <w:tcPr>
            <w:tcW w:w="5683" w:type="dxa"/>
          </w:tcPr>
          <w:p w14:paraId="0B328D0E" w14:textId="45E39443" w:rsidR="00F32B9B" w:rsidRPr="00FD0249" w:rsidRDefault="00FD0249">
            <w:pPr>
              <w:rPr>
                <w:b/>
                <w:bCs/>
                <w:lang w:val="en-US" w:bidi="he-IL"/>
              </w:rPr>
            </w:pPr>
            <w:r w:rsidRPr="00FD0249">
              <w:rPr>
                <w:b/>
                <w:bCs/>
                <w:lang w:val="en-US" w:bidi="he-IL"/>
              </w:rPr>
              <w:t>Sequence</w:t>
            </w:r>
          </w:p>
        </w:tc>
      </w:tr>
      <w:tr w:rsidR="00F32B9B" w14:paraId="149BC345" w14:textId="77777777" w:rsidTr="001018E0">
        <w:tc>
          <w:tcPr>
            <w:tcW w:w="3333" w:type="dxa"/>
          </w:tcPr>
          <w:p w14:paraId="6F91AE22" w14:textId="39420413" w:rsidR="00F32B9B" w:rsidRPr="003B07F5" w:rsidRDefault="003B07F5">
            <w:pPr>
              <w:rPr>
                <w:lang w:val="en-US" w:bidi="he-IL"/>
              </w:rPr>
            </w:pPr>
            <w:r w:rsidRPr="005A4065">
              <w:rPr>
                <w:lang w:bidi="he-IL"/>
              </w:rPr>
              <w:t>PM279_MGp64_BB_Fw  (19-mer)</w:t>
            </w:r>
          </w:p>
        </w:tc>
        <w:tc>
          <w:tcPr>
            <w:tcW w:w="5683" w:type="dxa"/>
          </w:tcPr>
          <w:p w14:paraId="42D23082" w14:textId="7850CAD9" w:rsidR="00F32B9B" w:rsidRDefault="003B07F5">
            <w:pPr>
              <w:rPr>
                <w:lang w:val="en-US" w:bidi="he-IL"/>
              </w:rPr>
            </w:pPr>
            <w:r w:rsidRPr="005A4065">
              <w:rPr>
                <w:lang w:bidi="he-IL"/>
              </w:rPr>
              <w:t>gagctcggtggaggcggtt</w:t>
            </w:r>
          </w:p>
        </w:tc>
      </w:tr>
      <w:tr w:rsidR="00F32B9B" w14:paraId="5908D811" w14:textId="77777777" w:rsidTr="001018E0">
        <w:tc>
          <w:tcPr>
            <w:tcW w:w="3333" w:type="dxa"/>
          </w:tcPr>
          <w:p w14:paraId="369EF1F4" w14:textId="18661ABF" w:rsidR="00F32B9B" w:rsidRDefault="003B07F5">
            <w:pPr>
              <w:rPr>
                <w:lang w:val="en-US" w:bidi="he-IL"/>
              </w:rPr>
            </w:pPr>
            <w:r w:rsidRPr="005A4065">
              <w:rPr>
                <w:lang w:bidi="he-IL"/>
              </w:rPr>
              <w:t>PM261_pET22b_MBP_BB_Rev  (26-mer):</w:t>
            </w:r>
          </w:p>
        </w:tc>
        <w:tc>
          <w:tcPr>
            <w:tcW w:w="5683" w:type="dxa"/>
          </w:tcPr>
          <w:p w14:paraId="0AB4E6D9" w14:textId="3E032910" w:rsidR="00F32B9B" w:rsidRDefault="003B07F5">
            <w:pPr>
              <w:rPr>
                <w:lang w:val="en-US" w:bidi="he-IL"/>
              </w:rPr>
            </w:pPr>
            <w:r w:rsidRPr="005A4065">
              <w:rPr>
                <w:lang w:bidi="he-IL"/>
              </w:rPr>
              <w:t>GAATTCAGTCTGCGCGTCTTTCAGGG</w:t>
            </w:r>
          </w:p>
        </w:tc>
      </w:tr>
      <w:tr w:rsidR="00F32B9B" w14:paraId="230A1333" w14:textId="77777777" w:rsidTr="001018E0">
        <w:tc>
          <w:tcPr>
            <w:tcW w:w="3333" w:type="dxa"/>
          </w:tcPr>
          <w:p w14:paraId="4355D7B9" w14:textId="5803D327" w:rsidR="00F32B9B" w:rsidRPr="003B07F5" w:rsidRDefault="003B07F5">
            <w:pPr>
              <w:rPr>
                <w:lang w:val="en-US" w:bidi="he-IL"/>
              </w:rPr>
            </w:pPr>
            <w:r w:rsidRPr="005A4065">
              <w:rPr>
                <w:lang w:bidi="he-IL"/>
              </w:rPr>
              <w:t>PM280_MGp64_Ins_Gib_Fw  (46-mer)</w:t>
            </w:r>
          </w:p>
        </w:tc>
        <w:tc>
          <w:tcPr>
            <w:tcW w:w="5683" w:type="dxa"/>
          </w:tcPr>
          <w:p w14:paraId="4F419BFD" w14:textId="7D9E5DBA" w:rsidR="00F32B9B" w:rsidRDefault="003B07F5">
            <w:pPr>
              <w:rPr>
                <w:lang w:val="en-US" w:bidi="he-IL"/>
              </w:rPr>
            </w:pPr>
            <w:r w:rsidRPr="005A4065">
              <w:rPr>
                <w:lang w:bidi="he-IL"/>
              </w:rPr>
              <w:t>CCCTGAAAGACGCGCAGACTGAATTCatggtgagcaagggcgagga</w:t>
            </w:r>
          </w:p>
        </w:tc>
      </w:tr>
      <w:tr w:rsidR="00F32B9B" w14:paraId="6C0F7A90" w14:textId="77777777" w:rsidTr="001018E0">
        <w:tc>
          <w:tcPr>
            <w:tcW w:w="3333" w:type="dxa"/>
          </w:tcPr>
          <w:p w14:paraId="548F60A5" w14:textId="067B09FB" w:rsidR="00F32B9B" w:rsidRDefault="003B07F5">
            <w:pPr>
              <w:rPr>
                <w:lang w:val="en-US" w:bidi="he-IL"/>
              </w:rPr>
            </w:pPr>
            <w:r w:rsidRPr="005A4065">
              <w:rPr>
                <w:lang w:bidi="he-IL"/>
              </w:rPr>
              <w:t>PM281_MGp64_Ins_Gib_Rev  (42-mer)</w:t>
            </w:r>
          </w:p>
        </w:tc>
        <w:tc>
          <w:tcPr>
            <w:tcW w:w="5683" w:type="dxa"/>
          </w:tcPr>
          <w:p w14:paraId="1B7B80F8" w14:textId="44B2847E" w:rsidR="00F32B9B" w:rsidRDefault="003B07F5">
            <w:pPr>
              <w:rPr>
                <w:lang w:val="en-US" w:bidi="he-IL"/>
              </w:rPr>
            </w:pPr>
            <w:r w:rsidRPr="005A4065">
              <w:rPr>
                <w:lang w:bidi="he-IL"/>
              </w:rPr>
              <w:t>aaccgcctccaccgagctccttgtacagctcgtccatgccga</w:t>
            </w:r>
          </w:p>
        </w:tc>
      </w:tr>
      <w:tr w:rsidR="00F32B9B" w14:paraId="674A3DCA" w14:textId="77777777" w:rsidTr="001018E0">
        <w:tc>
          <w:tcPr>
            <w:tcW w:w="3333" w:type="dxa"/>
          </w:tcPr>
          <w:p w14:paraId="28DDE9AA" w14:textId="42765192" w:rsidR="00F32B9B" w:rsidRDefault="001018E0">
            <w:pPr>
              <w:rPr>
                <w:lang w:val="en-US" w:bidi="he-IL"/>
              </w:rPr>
            </w:pPr>
            <w:r w:rsidRPr="000E53FA">
              <w:rPr>
                <w:lang w:bidi="he-IL"/>
              </w:rPr>
              <w:t>VNP15_Gib_open_F  (21-mer)</w:t>
            </w:r>
          </w:p>
        </w:tc>
        <w:tc>
          <w:tcPr>
            <w:tcW w:w="5683" w:type="dxa"/>
          </w:tcPr>
          <w:p w14:paraId="6459E244" w14:textId="0B7D0E73" w:rsidR="00F32B9B" w:rsidRDefault="001018E0">
            <w:pPr>
              <w:rPr>
                <w:lang w:val="en-US" w:bidi="he-IL"/>
              </w:rPr>
            </w:pPr>
            <w:r w:rsidRPr="000E53FA">
              <w:rPr>
                <w:lang w:bidi="he-IL"/>
              </w:rPr>
              <w:t>tagcggaggaagcggaggtac</w:t>
            </w:r>
          </w:p>
        </w:tc>
      </w:tr>
      <w:tr w:rsidR="001018E0" w14:paraId="74439C88" w14:textId="77777777" w:rsidTr="001018E0">
        <w:tc>
          <w:tcPr>
            <w:tcW w:w="3333" w:type="dxa"/>
          </w:tcPr>
          <w:p w14:paraId="5E436421" w14:textId="5F2C2D65" w:rsidR="001018E0" w:rsidRDefault="001018E0">
            <w:pPr>
              <w:rPr>
                <w:lang w:val="en-US" w:bidi="he-IL"/>
              </w:rPr>
            </w:pPr>
            <w:r w:rsidRPr="005A4065">
              <w:rPr>
                <w:lang w:bidi="he-IL"/>
              </w:rPr>
              <w:t>VNP15_open_R  (23-mer):</w:t>
            </w:r>
          </w:p>
        </w:tc>
        <w:tc>
          <w:tcPr>
            <w:tcW w:w="5683" w:type="dxa"/>
          </w:tcPr>
          <w:p w14:paraId="5A651E2D" w14:textId="14BA9108" w:rsidR="001018E0" w:rsidRDefault="001018E0">
            <w:pPr>
              <w:rPr>
                <w:lang w:val="en-US" w:bidi="he-IL"/>
              </w:rPr>
            </w:pPr>
            <w:r w:rsidRPr="005A4065">
              <w:rPr>
                <w:lang w:bidi="he-IL"/>
              </w:rPr>
              <w:t>tctctcaacagctcccacaactc</w:t>
            </w:r>
          </w:p>
        </w:tc>
      </w:tr>
      <w:tr w:rsidR="001018E0" w14:paraId="4F61F487" w14:textId="77777777" w:rsidTr="001018E0">
        <w:tc>
          <w:tcPr>
            <w:tcW w:w="3333" w:type="dxa"/>
          </w:tcPr>
          <w:p w14:paraId="60D8F4BB" w14:textId="550F9DD8" w:rsidR="001018E0" w:rsidRDefault="001018E0">
            <w:pPr>
              <w:rPr>
                <w:lang w:val="en-US" w:bidi="he-IL"/>
              </w:rPr>
            </w:pPr>
            <w:r w:rsidRPr="000E53FA">
              <w:rPr>
                <w:lang w:bidi="he-IL"/>
              </w:rPr>
              <w:t>mVenus_Gib_VNP15_F  (49-mer)</w:t>
            </w:r>
          </w:p>
        </w:tc>
        <w:tc>
          <w:tcPr>
            <w:tcW w:w="5683" w:type="dxa"/>
          </w:tcPr>
          <w:p w14:paraId="7E31965A" w14:textId="710C4895" w:rsidR="001018E0" w:rsidRDefault="001018E0">
            <w:pPr>
              <w:rPr>
                <w:lang w:val="en-US" w:bidi="he-IL"/>
              </w:rPr>
            </w:pPr>
            <w:r w:rsidRPr="000E53FA">
              <w:rPr>
                <w:lang w:bidi="he-IL"/>
              </w:rPr>
              <w:t>gagttgtgggagctgttgagagaatggtgagcaagggcgaggagctgtt</w:t>
            </w:r>
          </w:p>
        </w:tc>
      </w:tr>
      <w:tr w:rsidR="001018E0" w14:paraId="46E304CA" w14:textId="77777777" w:rsidTr="001018E0">
        <w:tc>
          <w:tcPr>
            <w:tcW w:w="3333" w:type="dxa"/>
          </w:tcPr>
          <w:p w14:paraId="7BEEC65E" w14:textId="5ED3FFDB" w:rsidR="001018E0" w:rsidRDefault="001018E0">
            <w:pPr>
              <w:rPr>
                <w:lang w:val="en-US" w:bidi="he-IL"/>
              </w:rPr>
            </w:pPr>
            <w:r w:rsidRPr="000E53FA">
              <w:rPr>
                <w:lang w:bidi="he-IL"/>
              </w:rPr>
              <w:t>TOLLES_Gib_VNP15_R  (43-mer)</w:t>
            </w:r>
          </w:p>
        </w:tc>
        <w:tc>
          <w:tcPr>
            <w:tcW w:w="5683" w:type="dxa"/>
          </w:tcPr>
          <w:p w14:paraId="123CF07F" w14:textId="4E362451" w:rsidR="001018E0" w:rsidRDefault="001018E0">
            <w:pPr>
              <w:rPr>
                <w:lang w:val="en-US" w:bidi="he-IL"/>
              </w:rPr>
            </w:pPr>
            <w:r w:rsidRPr="000E53FA">
              <w:rPr>
                <w:lang w:bidi="he-IL"/>
              </w:rPr>
              <w:t>gtacctccgcttcctccgctataCTTGGCCTGGCTGGGCAGCA</w:t>
            </w:r>
          </w:p>
        </w:tc>
      </w:tr>
      <w:tr w:rsidR="001018E0" w14:paraId="633EC1CB" w14:textId="77777777" w:rsidTr="001018E0">
        <w:tc>
          <w:tcPr>
            <w:tcW w:w="3333" w:type="dxa"/>
          </w:tcPr>
          <w:p w14:paraId="0E3B8C42" w14:textId="57768FEB" w:rsidR="001018E0" w:rsidRDefault="001018E0">
            <w:pPr>
              <w:rPr>
                <w:lang w:val="en-US" w:bidi="he-IL"/>
              </w:rPr>
            </w:pPr>
            <w:r w:rsidRPr="00764744">
              <w:rPr>
                <w:lang w:bidi="he-IL"/>
              </w:rPr>
              <w:t>PM290_VNP15_Rev_tag  (23-mer)</w:t>
            </w:r>
          </w:p>
        </w:tc>
        <w:tc>
          <w:tcPr>
            <w:tcW w:w="5683" w:type="dxa"/>
          </w:tcPr>
          <w:p w14:paraId="1D806F69" w14:textId="348ECE2F" w:rsidR="001018E0" w:rsidRDefault="001018E0">
            <w:pPr>
              <w:rPr>
                <w:lang w:val="en-US" w:bidi="he-IL"/>
              </w:rPr>
            </w:pPr>
            <w:r w:rsidRPr="00764744">
              <w:rPr>
                <w:lang w:bidi="he-IL"/>
              </w:rPr>
              <w:t>tatagcggaggaagcggaggtac</w:t>
            </w:r>
          </w:p>
        </w:tc>
      </w:tr>
      <w:tr w:rsidR="001018E0" w14:paraId="0738CEA1" w14:textId="77777777" w:rsidTr="001018E0">
        <w:tc>
          <w:tcPr>
            <w:tcW w:w="3333" w:type="dxa"/>
          </w:tcPr>
          <w:p w14:paraId="799D80DA" w14:textId="6F179415" w:rsidR="001018E0" w:rsidRDefault="001018E0">
            <w:pPr>
              <w:rPr>
                <w:lang w:val="en-US" w:bidi="he-IL"/>
              </w:rPr>
            </w:pPr>
            <w:r w:rsidRPr="00764744">
              <w:rPr>
                <w:lang w:bidi="he-IL"/>
              </w:rPr>
              <w:t>P006_P2_rv  (24-mer)</w:t>
            </w:r>
          </w:p>
        </w:tc>
        <w:tc>
          <w:tcPr>
            <w:tcW w:w="5683" w:type="dxa"/>
          </w:tcPr>
          <w:p w14:paraId="2A6531EB" w14:textId="3C73BA6F" w:rsidR="001018E0" w:rsidRDefault="001018E0">
            <w:pPr>
              <w:rPr>
                <w:lang w:val="en-US" w:bidi="he-IL"/>
              </w:rPr>
            </w:pPr>
            <w:r w:rsidRPr="00764744">
              <w:rPr>
                <w:lang w:bidi="he-IL"/>
              </w:rPr>
              <w:t>cttgtacagctcgtccatgccgag</w:t>
            </w:r>
          </w:p>
        </w:tc>
      </w:tr>
      <w:tr w:rsidR="001018E0" w14:paraId="61C084DF" w14:textId="77777777" w:rsidTr="001018E0">
        <w:tc>
          <w:tcPr>
            <w:tcW w:w="3333" w:type="dxa"/>
          </w:tcPr>
          <w:p w14:paraId="47FDE1BC" w14:textId="0B92C499" w:rsidR="001018E0" w:rsidRPr="00764744" w:rsidRDefault="001018E0">
            <w:pPr>
              <w:rPr>
                <w:lang w:bidi="he-IL"/>
              </w:rPr>
            </w:pPr>
            <w:r w:rsidRPr="00764744">
              <w:rPr>
                <w:lang w:bidi="he-IL"/>
              </w:rPr>
              <w:t>VNP15_open_R  (23-mer)</w:t>
            </w:r>
          </w:p>
        </w:tc>
        <w:tc>
          <w:tcPr>
            <w:tcW w:w="5683" w:type="dxa"/>
          </w:tcPr>
          <w:p w14:paraId="71C9B20D" w14:textId="113A3CC3" w:rsidR="001018E0" w:rsidRPr="00764744" w:rsidRDefault="008077B6">
            <w:pPr>
              <w:rPr>
                <w:lang w:bidi="he-IL"/>
              </w:rPr>
            </w:pPr>
            <w:r w:rsidRPr="00764744">
              <w:rPr>
                <w:lang w:bidi="he-IL"/>
              </w:rPr>
              <w:t>tctctcaacagctcccacaactc</w:t>
            </w:r>
          </w:p>
        </w:tc>
      </w:tr>
      <w:tr w:rsidR="001018E0" w14:paraId="66BCB6EC" w14:textId="77777777" w:rsidTr="001018E0">
        <w:tc>
          <w:tcPr>
            <w:tcW w:w="3333" w:type="dxa"/>
          </w:tcPr>
          <w:p w14:paraId="31B64B6F" w14:textId="511F8373" w:rsidR="001018E0" w:rsidRPr="00764744" w:rsidRDefault="008077B6">
            <w:pPr>
              <w:rPr>
                <w:lang w:bidi="he-IL"/>
              </w:rPr>
            </w:pPr>
            <w:r w:rsidRPr="00764744">
              <w:rPr>
                <w:lang w:bidi="he-IL"/>
              </w:rPr>
              <w:t>FOR_TOLLES  (22-mer)</w:t>
            </w:r>
          </w:p>
        </w:tc>
        <w:tc>
          <w:tcPr>
            <w:tcW w:w="5683" w:type="dxa"/>
          </w:tcPr>
          <w:p w14:paraId="3978B4CC" w14:textId="35B84429" w:rsidR="001018E0" w:rsidRPr="00764744" w:rsidRDefault="008077B6">
            <w:pPr>
              <w:rPr>
                <w:lang w:bidi="he-IL"/>
              </w:rPr>
            </w:pPr>
            <w:r w:rsidRPr="00764744">
              <w:rPr>
                <w:lang w:bidi="he-IL"/>
              </w:rPr>
              <w:t>ATGGTGAGCGTGATCAAGCCCG</w:t>
            </w:r>
          </w:p>
        </w:tc>
      </w:tr>
    </w:tbl>
    <w:p w14:paraId="5AC9906A" w14:textId="77777777" w:rsidR="00764744" w:rsidRPr="008077B6" w:rsidRDefault="00764744" w:rsidP="000E53FA">
      <w:pPr>
        <w:rPr>
          <w:b/>
          <w:bCs/>
          <w:lang w:val="en-US" w:bidi="he-IL"/>
        </w:rPr>
      </w:pPr>
    </w:p>
    <w:sectPr w:rsidR="00764744" w:rsidRPr="008077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574"/>
    <w:rsid w:val="000D5D68"/>
    <w:rsid w:val="000E53FA"/>
    <w:rsid w:val="001018E0"/>
    <w:rsid w:val="002272AD"/>
    <w:rsid w:val="00275231"/>
    <w:rsid w:val="003B07F5"/>
    <w:rsid w:val="00590024"/>
    <w:rsid w:val="005947F2"/>
    <w:rsid w:val="005A4065"/>
    <w:rsid w:val="006C157E"/>
    <w:rsid w:val="00764744"/>
    <w:rsid w:val="008077B6"/>
    <w:rsid w:val="00A07827"/>
    <w:rsid w:val="00AB3291"/>
    <w:rsid w:val="00B51ACE"/>
    <w:rsid w:val="00F14F08"/>
    <w:rsid w:val="00F32B9B"/>
    <w:rsid w:val="00F77171"/>
    <w:rsid w:val="00FC0574"/>
    <w:rsid w:val="00FD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9BAE36"/>
  <w15:chartTrackingRefBased/>
  <w15:docId w15:val="{74839F6C-EFA3-4AFF-97C0-E071BDA3A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05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5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5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5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5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5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5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5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5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5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5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5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5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5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5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5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5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5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5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05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5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05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5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05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05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05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5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5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57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A4065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32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55</Words>
  <Characters>15349</Characters>
  <Application>Microsoft Office Word</Application>
  <DocSecurity>0</DocSecurity>
  <Lines>21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n gabay</dc:creator>
  <cp:keywords/>
  <dc:description/>
  <cp:lastModifiedBy>Maayan Gal</cp:lastModifiedBy>
  <cp:revision>12</cp:revision>
  <dcterms:created xsi:type="dcterms:W3CDTF">2025-07-23T13:38:00Z</dcterms:created>
  <dcterms:modified xsi:type="dcterms:W3CDTF">2025-07-23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b63163-4028-49fb-aff8-bfd52dca1e94</vt:lpwstr>
  </property>
</Properties>
</file>